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8C0C5" w14:textId="77777777" w:rsidR="00701301" w:rsidRDefault="00701301" w:rsidP="00C40803">
      <w:pPr>
        <w:rPr>
          <w:rFonts w:ascii="Calibri" w:hAnsi="Calibri" w:cs="Calibri"/>
          <w:b/>
          <w:sz w:val="20"/>
          <w:szCs w:val="20"/>
        </w:rPr>
      </w:pPr>
    </w:p>
    <w:p w14:paraId="05B06A29" w14:textId="77777777" w:rsidR="006175DF" w:rsidRDefault="006175DF" w:rsidP="006175DF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rPr>
          <w:rFonts w:cstheme="minorHAnsi"/>
          <w:bCs/>
          <w:color w:val="000000" w:themeColor="text1"/>
          <w:sz w:val="22"/>
          <w:szCs w:val="22"/>
        </w:rPr>
      </w:pPr>
      <w:r>
        <w:rPr>
          <w:rFonts w:cstheme="minorHAnsi"/>
          <w:bCs/>
          <w:color w:val="000000" w:themeColor="text1"/>
          <w:sz w:val="22"/>
          <w:szCs w:val="22"/>
        </w:rPr>
        <w:t xml:space="preserve">Appendix </w:t>
      </w:r>
    </w:p>
    <w:p w14:paraId="3B825677" w14:textId="4F4ADA95" w:rsidR="006175DF" w:rsidRPr="000A5873" w:rsidRDefault="006175DF" w:rsidP="006175DF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rPr>
          <w:rFonts w:eastAsia="Times New Roman" w:cstheme="minorHAnsi"/>
          <w:b/>
          <w:color w:val="000000"/>
          <w:sz w:val="22"/>
          <w:szCs w:val="22"/>
        </w:rPr>
      </w:pPr>
      <w:r w:rsidRPr="000A5873">
        <w:rPr>
          <w:rFonts w:eastAsia="Times New Roman" w:cstheme="minorHAnsi"/>
          <w:b/>
          <w:color w:val="000000"/>
          <w:sz w:val="22"/>
          <w:szCs w:val="22"/>
        </w:rPr>
        <w:t>Call for emergency action to limit global temperature increases, restore biodiversity, and protect health</w:t>
      </w:r>
    </w:p>
    <w:p w14:paraId="3805C5AF" w14:textId="123BDCAA" w:rsidR="006175DF" w:rsidRDefault="006175DF" w:rsidP="00701301">
      <w:pPr>
        <w:spacing w:line="360" w:lineRule="auto"/>
        <w:rPr>
          <w:rFonts w:cstheme="minorHAnsi"/>
          <w:bCs/>
          <w:color w:val="000000" w:themeColor="text1"/>
          <w:sz w:val="22"/>
          <w:szCs w:val="22"/>
        </w:rPr>
      </w:pPr>
    </w:p>
    <w:p w14:paraId="35092C25" w14:textId="322C6E74" w:rsidR="00701301" w:rsidRPr="006A3F36" w:rsidRDefault="00C40803" w:rsidP="00701301">
      <w:pPr>
        <w:spacing w:line="360" w:lineRule="auto"/>
        <w:rPr>
          <w:rFonts w:cstheme="minorHAnsi"/>
          <w:bCs/>
          <w:color w:val="000000" w:themeColor="text1"/>
          <w:sz w:val="22"/>
          <w:szCs w:val="22"/>
        </w:rPr>
      </w:pPr>
      <w:r w:rsidRPr="006A3F36">
        <w:rPr>
          <w:rFonts w:cstheme="minorHAnsi"/>
          <w:bCs/>
          <w:color w:val="000000" w:themeColor="text1"/>
          <w:sz w:val="22"/>
          <w:szCs w:val="22"/>
        </w:rPr>
        <w:t xml:space="preserve">The </w:t>
      </w:r>
      <w:r w:rsidR="00701301" w:rsidRPr="006A3F36">
        <w:rPr>
          <w:rFonts w:cstheme="minorHAnsi"/>
          <w:bCs/>
          <w:color w:val="000000" w:themeColor="text1"/>
          <w:sz w:val="22"/>
          <w:szCs w:val="22"/>
        </w:rPr>
        <w:t xml:space="preserve">Comment </w:t>
      </w:r>
      <w:r w:rsidRPr="006A3F36">
        <w:rPr>
          <w:rFonts w:cstheme="minorHAnsi"/>
          <w:bCs/>
          <w:color w:val="000000" w:themeColor="text1"/>
          <w:sz w:val="22"/>
          <w:szCs w:val="22"/>
        </w:rPr>
        <w:t>Call for emergency action to limit global temperature increases, restore biodiversity, and protect health is being publish simultaneously in the following journals</w:t>
      </w:r>
      <w:r w:rsidR="00701301" w:rsidRPr="006A3F36">
        <w:rPr>
          <w:rFonts w:cstheme="minorHAnsi"/>
          <w:bCs/>
          <w:color w:val="000000" w:themeColor="text1"/>
          <w:sz w:val="22"/>
          <w:szCs w:val="22"/>
        </w:rPr>
        <w:t>. This full list can also be found here, as well as a further list of supporting jo</w:t>
      </w:r>
      <w:r w:rsidR="00C305FD">
        <w:rPr>
          <w:rFonts w:cstheme="minorHAnsi"/>
          <w:bCs/>
          <w:color w:val="000000" w:themeColor="text1"/>
          <w:sz w:val="22"/>
          <w:szCs w:val="22"/>
        </w:rPr>
        <w:t>urnals</w:t>
      </w:r>
      <w:r w:rsidR="00701301" w:rsidRPr="006A3F36">
        <w:rPr>
          <w:rFonts w:cstheme="minorHAnsi"/>
          <w:bCs/>
          <w:color w:val="000000" w:themeColor="text1"/>
          <w:sz w:val="22"/>
          <w:szCs w:val="22"/>
        </w:rPr>
        <w:t>:</w:t>
      </w:r>
      <w:r w:rsidR="00701301" w:rsidRPr="006A3F36">
        <w:rPr>
          <w:rStyle w:val="gmail-apple-converted-space"/>
          <w:rFonts w:cstheme="minorHAnsi"/>
          <w:bCs/>
          <w:color w:val="000000" w:themeColor="text1"/>
          <w:sz w:val="22"/>
          <w:szCs w:val="22"/>
        </w:rPr>
        <w:t> </w:t>
      </w:r>
      <w:hyperlink r:id="rId6" w:history="1">
        <w:r w:rsidR="00701301" w:rsidRPr="006A3F36">
          <w:rPr>
            <w:rStyle w:val="Hyperlink"/>
            <w:rFonts w:cstheme="minorHAnsi"/>
            <w:bCs/>
            <w:color w:val="000000" w:themeColor="text1"/>
            <w:sz w:val="22"/>
            <w:szCs w:val="22"/>
            <w:u w:val="none"/>
          </w:rPr>
          <w:t>https://www.bmj.com/content/full-list-authors-and-signatories-climate-emergency-editorial-september-2021</w:t>
        </w:r>
      </w:hyperlink>
    </w:p>
    <w:p w14:paraId="7E0CCC5E" w14:textId="13C25181" w:rsidR="00C40803" w:rsidRPr="00C40803" w:rsidRDefault="00C40803" w:rsidP="00C40803">
      <w:pPr>
        <w:rPr>
          <w:rFonts w:ascii="Calibri" w:hAnsi="Calibri" w:cs="Calibri"/>
          <w:b/>
          <w:sz w:val="20"/>
          <w:szCs w:val="20"/>
        </w:rPr>
      </w:pPr>
    </w:p>
    <w:p w14:paraId="51DF101C" w14:textId="77777777" w:rsidR="00C40803" w:rsidRDefault="00C40803" w:rsidP="00C40803">
      <w:pPr>
        <w:rPr>
          <w:rFonts w:ascii="Calibri" w:hAnsi="Calibri" w:cs="Calibri"/>
          <w:sz w:val="20"/>
          <w:szCs w:val="20"/>
        </w:rPr>
      </w:pPr>
    </w:p>
    <w:p w14:paraId="5EBDD37A" w14:textId="77777777" w:rsidR="00C40803" w:rsidRDefault="00C40803" w:rsidP="00C40803">
      <w:pPr>
        <w:rPr>
          <w:rFonts w:ascii="Calibri" w:hAnsi="Calibri" w:cs="Calibri"/>
          <w:sz w:val="20"/>
          <w:szCs w:val="20"/>
        </w:rPr>
      </w:pPr>
    </w:p>
    <w:p w14:paraId="4B7D2A78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 xml:space="preserve">Acta </w:t>
      </w:r>
      <w:proofErr w:type="spellStart"/>
      <w:r w:rsidRPr="00C46317">
        <w:rPr>
          <w:rFonts w:ascii="Calibri" w:hAnsi="Calibri" w:cs="Calibri"/>
          <w:i/>
          <w:iCs/>
          <w:sz w:val="20"/>
          <w:szCs w:val="20"/>
        </w:rPr>
        <w:t>Orthopaedica</w:t>
      </w:r>
      <w:proofErr w:type="spellEnd"/>
      <w:r w:rsidRPr="00C46317">
        <w:rPr>
          <w:rFonts w:ascii="Calibri" w:hAnsi="Calibri" w:cs="Calibri"/>
          <w:i/>
          <w:iCs/>
          <w:sz w:val="20"/>
          <w:szCs w:val="20"/>
        </w:rPr>
        <w:t xml:space="preserve"> et </w:t>
      </w:r>
      <w:proofErr w:type="spellStart"/>
      <w:r w:rsidRPr="00C46317">
        <w:rPr>
          <w:rFonts w:ascii="Calibri" w:hAnsi="Calibri" w:cs="Calibri"/>
          <w:i/>
          <w:iCs/>
          <w:sz w:val="20"/>
          <w:szCs w:val="20"/>
        </w:rPr>
        <w:t>Traumatologica</w:t>
      </w:r>
      <w:proofErr w:type="spellEnd"/>
      <w:r w:rsidRPr="00C46317">
        <w:rPr>
          <w:rFonts w:ascii="Calibri" w:hAnsi="Calibri" w:cs="Calibri"/>
          <w:i/>
          <w:iCs/>
          <w:sz w:val="20"/>
          <w:szCs w:val="20"/>
        </w:rPr>
        <w:t xml:space="preserve"> Turcica</w:t>
      </w:r>
    </w:p>
    <w:p w14:paraId="1BD3114B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Advances in Nursing Science</w:t>
      </w:r>
    </w:p>
    <w:p w14:paraId="0B4B199B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Advances in Nutrition</w:t>
      </w:r>
    </w:p>
    <w:p w14:paraId="5B21FAFE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African Journal of Laboratory Medicine</w:t>
      </w:r>
    </w:p>
    <w:p w14:paraId="41A6B824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Afro-Egyptian Journal of Infectious and Endemic Diseases</w:t>
      </w:r>
    </w:p>
    <w:p w14:paraId="33F31D10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Age and Ageing</w:t>
      </w:r>
    </w:p>
    <w:p w14:paraId="10AEBC71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Alcohol and Alcoholism</w:t>
      </w:r>
    </w:p>
    <w:p w14:paraId="1A7FF56C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Allergy</w:t>
      </w:r>
    </w:p>
    <w:p w14:paraId="39F6F6D1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Alpha Psychiatry</w:t>
      </w:r>
    </w:p>
    <w:p w14:paraId="52678DCF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American Journal of Clinical Pathology</w:t>
      </w:r>
    </w:p>
    <w:p w14:paraId="69B82EE4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American Journal of Health-System Pharmacy</w:t>
      </w:r>
    </w:p>
    <w:p w14:paraId="59EBC1DC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American Journal of Hypertension</w:t>
      </w:r>
    </w:p>
    <w:p w14:paraId="4478F761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American Society of Microbiology</w:t>
      </w:r>
    </w:p>
    <w:p w14:paraId="6FB711A3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Animal Bioscience</w:t>
      </w:r>
    </w:p>
    <w:p w14:paraId="5D2C8C67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Annals of African Surgery</w:t>
      </w:r>
    </w:p>
    <w:p w14:paraId="111344BB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 xml:space="preserve">Annals of </w:t>
      </w:r>
      <w:proofErr w:type="spellStart"/>
      <w:r w:rsidRPr="00C46317">
        <w:rPr>
          <w:rFonts w:ascii="Calibri" w:hAnsi="Calibri" w:cs="Calibri"/>
          <w:i/>
          <w:iCs/>
          <w:sz w:val="20"/>
          <w:szCs w:val="20"/>
        </w:rPr>
        <w:t>Behavioral</w:t>
      </w:r>
      <w:proofErr w:type="spellEnd"/>
      <w:r w:rsidRPr="00C46317">
        <w:rPr>
          <w:rFonts w:ascii="Calibri" w:hAnsi="Calibri" w:cs="Calibri"/>
          <w:i/>
          <w:iCs/>
          <w:sz w:val="20"/>
          <w:szCs w:val="20"/>
        </w:rPr>
        <w:t xml:space="preserve"> Medicine</w:t>
      </w:r>
    </w:p>
    <w:p w14:paraId="2B407055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Annals of Oncology</w:t>
      </w:r>
    </w:p>
    <w:p w14:paraId="622241C5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Annals of Public Health</w:t>
      </w:r>
    </w:p>
    <w:p w14:paraId="57421B0D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Annals of the Rheumatic Diseases</w:t>
      </w:r>
    </w:p>
    <w:p w14:paraId="1E149E90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Annals of the Royal College of Surgeons of England</w:t>
      </w:r>
    </w:p>
    <w:p w14:paraId="1813AFD0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Archives of Disease in Childhood</w:t>
      </w:r>
    </w:p>
    <w:p w14:paraId="464C8C90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Archives of the Turkish Society of Cardiology</w:t>
      </w:r>
    </w:p>
    <w:p w14:paraId="01B94D87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Asia Pacific Journal of Public Health</w:t>
      </w:r>
    </w:p>
    <w:p w14:paraId="3CDFE605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Balkan Medical Journal</w:t>
      </w:r>
    </w:p>
    <w:p w14:paraId="74882D93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Belgian Journal of Medicine</w:t>
      </w:r>
    </w:p>
    <w:p w14:paraId="2749567E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 xml:space="preserve">Biosis: Biological Systems </w:t>
      </w:r>
    </w:p>
    <w:p w14:paraId="4387DD71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 xml:space="preserve">BJOG </w:t>
      </w:r>
    </w:p>
    <w:p w14:paraId="4E46FE55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BMJ Case Reports</w:t>
      </w:r>
    </w:p>
    <w:p w14:paraId="1497EB42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BMJ Evidence-Based Medicine</w:t>
      </w:r>
    </w:p>
    <w:p w14:paraId="2328F76E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BMJ Global Health</w:t>
      </w:r>
    </w:p>
    <w:p w14:paraId="75A8F021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BMJ Health &amp; Care Informatics</w:t>
      </w:r>
    </w:p>
    <w:p w14:paraId="6D111287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BMJ Innovations</w:t>
      </w:r>
    </w:p>
    <w:p w14:paraId="4300BEA7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BMJ Leader</w:t>
      </w:r>
    </w:p>
    <w:p w14:paraId="7FDE67D4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BMJ Military Health</w:t>
      </w:r>
    </w:p>
    <w:p w14:paraId="124225E2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BMJ Nutrition, Prevention &amp; Health</w:t>
      </w:r>
    </w:p>
    <w:p w14:paraId="0EB3F7F1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BMJ Open</w:t>
      </w:r>
    </w:p>
    <w:p w14:paraId="293B8BCE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BMJ Open Gastroenterology</w:t>
      </w:r>
    </w:p>
    <w:p w14:paraId="6C6F1A9A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lastRenderedPageBreak/>
        <w:t>BMJ Open Ophthalmology</w:t>
      </w:r>
    </w:p>
    <w:p w14:paraId="7D5C6BB2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BMJ Open Quality</w:t>
      </w:r>
    </w:p>
    <w:p w14:paraId="5D9C7F47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BMJ Open Respiratory Research</w:t>
      </w:r>
    </w:p>
    <w:p w14:paraId="57CBAB1F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BMJ Open Science</w:t>
      </w:r>
    </w:p>
    <w:p w14:paraId="3B70A66B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BMJ Open Sport &amp; Exercise Medicine</w:t>
      </w:r>
    </w:p>
    <w:p w14:paraId="6BAD2EC2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BMJ Paediatrics Open</w:t>
      </w:r>
    </w:p>
    <w:p w14:paraId="6DE7CB26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BMJ Quality &amp; Safety</w:t>
      </w:r>
    </w:p>
    <w:p w14:paraId="7069689D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BMJ Sexual &amp; Reproductive Health</w:t>
      </w:r>
    </w:p>
    <w:p w14:paraId="16DF39F6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BMJ Supportive &amp; Palliative Care</w:t>
      </w:r>
    </w:p>
    <w:p w14:paraId="0CBF4DA4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BMJ Surgery, Interventions, &amp; Health Technologies</w:t>
      </w:r>
    </w:p>
    <w:p w14:paraId="221233B1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Bosnian Journal of Basic Medical Sciences</w:t>
      </w:r>
    </w:p>
    <w:p w14:paraId="2F55E019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Brain</w:t>
      </w:r>
    </w:p>
    <w:p w14:paraId="0C82EDE9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Brain Communications</w:t>
      </w:r>
    </w:p>
    <w:p w14:paraId="15EDBA6C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British Dental Journal</w:t>
      </w:r>
    </w:p>
    <w:p w14:paraId="5C156C3E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British Journal of General Practice</w:t>
      </w:r>
    </w:p>
    <w:p w14:paraId="3CE66A67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British Journal of Ophthalmology</w:t>
      </w:r>
    </w:p>
    <w:p w14:paraId="6E8CD020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British Journal of Sports Medicine</w:t>
      </w:r>
    </w:p>
    <w:p w14:paraId="2B194C3E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British Medical Bulletin</w:t>
      </w:r>
    </w:p>
    <w:p w14:paraId="048EC0AB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Bulletin of the World Health Organization</w:t>
      </w:r>
    </w:p>
    <w:p w14:paraId="738200F0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proofErr w:type="spellStart"/>
      <w:r w:rsidRPr="00C46317">
        <w:rPr>
          <w:rFonts w:ascii="Calibri" w:hAnsi="Calibri" w:cs="Calibri"/>
          <w:i/>
          <w:iCs/>
          <w:sz w:val="20"/>
          <w:szCs w:val="20"/>
        </w:rPr>
        <w:t>Cadernos</w:t>
      </w:r>
      <w:proofErr w:type="spellEnd"/>
      <w:r w:rsidRPr="00C46317">
        <w:rPr>
          <w:rFonts w:ascii="Calibri" w:hAnsi="Calibri" w:cs="Calibri"/>
          <w:i/>
          <w:iCs/>
          <w:sz w:val="20"/>
          <w:szCs w:val="20"/>
        </w:rPr>
        <w:t xml:space="preserve"> de </w:t>
      </w:r>
      <w:proofErr w:type="spellStart"/>
      <w:r w:rsidRPr="00C46317">
        <w:rPr>
          <w:rFonts w:ascii="Calibri" w:hAnsi="Calibri" w:cs="Calibri"/>
          <w:i/>
          <w:iCs/>
          <w:sz w:val="20"/>
          <w:szCs w:val="20"/>
        </w:rPr>
        <w:t>Saúde</w:t>
      </w:r>
      <w:proofErr w:type="spellEnd"/>
      <w:r w:rsidRPr="00C46317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C46317">
        <w:rPr>
          <w:rFonts w:ascii="Calibri" w:hAnsi="Calibri" w:cs="Calibri"/>
          <w:i/>
          <w:iCs/>
          <w:sz w:val="20"/>
          <w:szCs w:val="20"/>
        </w:rPr>
        <w:t>Pública</w:t>
      </w:r>
      <w:proofErr w:type="spellEnd"/>
    </w:p>
    <w:p w14:paraId="5D6AE674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 xml:space="preserve">Canadian Journal of Respiratory Therapy </w:t>
      </w:r>
    </w:p>
    <w:p w14:paraId="6917E64D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Canadian Medical Association Journal</w:t>
      </w:r>
    </w:p>
    <w:p w14:paraId="54EB02F8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Cardiovascular Research</w:t>
      </w:r>
    </w:p>
    <w:p w14:paraId="56DDCC9E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Caribbean Medical Journal</w:t>
      </w:r>
    </w:p>
    <w:p w14:paraId="15FFB227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Chinese Science Bulletin</w:t>
      </w:r>
    </w:p>
    <w:p w14:paraId="0D623319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CIN: Computers, Informatics, Nursing</w:t>
      </w:r>
    </w:p>
    <w:p w14:paraId="0B4F1104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Clinical Medicine</w:t>
      </w:r>
    </w:p>
    <w:p w14:paraId="734C6C24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 xml:space="preserve">Croatian Medical Journal </w:t>
      </w:r>
    </w:p>
    <w:p w14:paraId="55DD88EE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Crohn's &amp; Colitis 360</w:t>
      </w:r>
    </w:p>
    <w:p w14:paraId="2EDAE303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proofErr w:type="spellStart"/>
      <w:r w:rsidRPr="00C46317">
        <w:rPr>
          <w:rFonts w:ascii="Calibri" w:hAnsi="Calibri" w:cs="Calibri"/>
          <w:i/>
          <w:iCs/>
          <w:sz w:val="20"/>
          <w:szCs w:val="20"/>
        </w:rPr>
        <w:t>Cureus</w:t>
      </w:r>
      <w:proofErr w:type="spellEnd"/>
      <w:r w:rsidRPr="00C46317">
        <w:rPr>
          <w:rFonts w:ascii="Calibri" w:hAnsi="Calibri" w:cs="Calibri"/>
          <w:i/>
          <w:iCs/>
          <w:sz w:val="20"/>
          <w:szCs w:val="20"/>
        </w:rPr>
        <w:t xml:space="preserve"> Journal of Medical Science</w:t>
      </w:r>
    </w:p>
    <w:p w14:paraId="1E43A7AF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Current Developments in Nutrition</w:t>
      </w:r>
    </w:p>
    <w:p w14:paraId="2484A3E4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Danish Medical Journal</w:t>
      </w:r>
    </w:p>
    <w:p w14:paraId="0F9027F7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Diseases of the Colon &amp; Rectum</w:t>
      </w:r>
    </w:p>
    <w:p w14:paraId="2859E2CF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Dutch Journal of Medicine</w:t>
      </w:r>
    </w:p>
    <w:p w14:paraId="1B5EDBE5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East African Medical Journal</w:t>
      </w:r>
    </w:p>
    <w:p w14:paraId="2126989D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proofErr w:type="spellStart"/>
      <w:r w:rsidRPr="00C46317">
        <w:rPr>
          <w:rFonts w:ascii="Calibri" w:hAnsi="Calibri" w:cs="Calibri"/>
          <w:i/>
          <w:iCs/>
          <w:sz w:val="20"/>
          <w:szCs w:val="20"/>
        </w:rPr>
        <w:t>EBioMedicine</w:t>
      </w:r>
      <w:proofErr w:type="spellEnd"/>
    </w:p>
    <w:p w14:paraId="60B99041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proofErr w:type="spellStart"/>
      <w:r w:rsidRPr="00C46317">
        <w:rPr>
          <w:rFonts w:ascii="Calibri" w:hAnsi="Calibri" w:cs="Calibri"/>
          <w:i/>
          <w:iCs/>
          <w:sz w:val="20"/>
          <w:szCs w:val="20"/>
        </w:rPr>
        <w:t>EClinicalMedicine</w:t>
      </w:r>
      <w:proofErr w:type="spellEnd"/>
    </w:p>
    <w:p w14:paraId="49E009EB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Emergency Medicine Journal</w:t>
      </w:r>
    </w:p>
    <w:p w14:paraId="561B7E23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 xml:space="preserve">EP </w:t>
      </w:r>
      <w:proofErr w:type="spellStart"/>
      <w:r w:rsidRPr="00C46317">
        <w:rPr>
          <w:rFonts w:ascii="Calibri" w:hAnsi="Calibri" w:cs="Calibri"/>
          <w:i/>
          <w:iCs/>
          <w:sz w:val="20"/>
          <w:szCs w:val="20"/>
        </w:rPr>
        <w:t>Europace</w:t>
      </w:r>
      <w:proofErr w:type="spellEnd"/>
    </w:p>
    <w:p w14:paraId="77C2EE23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European Heart Journal</w:t>
      </w:r>
    </w:p>
    <w:p w14:paraId="0C36A45D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European Heart Journal - Acute Cardiovascular Care</w:t>
      </w:r>
    </w:p>
    <w:p w14:paraId="274C29C7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European Heart Journal - Cardiovascular Imaging</w:t>
      </w:r>
    </w:p>
    <w:p w14:paraId="2FEB6E4B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European Heart Journal - Case Reports</w:t>
      </w:r>
    </w:p>
    <w:p w14:paraId="75F2F328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European Heart Journal - Digital Health</w:t>
      </w:r>
    </w:p>
    <w:p w14:paraId="0467436A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European Heart Journal - Quality of Care and Clinical Outcomes</w:t>
      </w:r>
    </w:p>
    <w:p w14:paraId="0891F2FB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European Heart Journal – Cardiovascular Pharmacotherapy</w:t>
      </w:r>
    </w:p>
    <w:p w14:paraId="622346DF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European Journal of Cardio-Thoracic Surgery</w:t>
      </w:r>
    </w:p>
    <w:p w14:paraId="7E62C1FC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European Journal of Cardiovascular Nursing</w:t>
      </w:r>
    </w:p>
    <w:p w14:paraId="2DB8CCBF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European Journal of Hospital Pharmacy</w:t>
      </w:r>
    </w:p>
    <w:p w14:paraId="259379F4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European Journal of Preventive Cardiology</w:t>
      </w:r>
    </w:p>
    <w:p w14:paraId="25BA52D2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European Journal of Public Health</w:t>
      </w:r>
    </w:p>
    <w:p w14:paraId="7807F935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Evidence-Based Mental Health</w:t>
      </w:r>
    </w:p>
    <w:p w14:paraId="64F06BED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Evidence-Based Nursing</w:t>
      </w:r>
    </w:p>
    <w:p w14:paraId="76693EBB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Family Medicine and Community Health</w:t>
      </w:r>
    </w:p>
    <w:p w14:paraId="3E9891C2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Family Practice</w:t>
      </w:r>
    </w:p>
    <w:p w14:paraId="7E1C82D5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Finnish Medical Journal</w:t>
      </w:r>
    </w:p>
    <w:p w14:paraId="26D430E6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Frontline Gastroenterology</w:t>
      </w:r>
    </w:p>
    <w:p w14:paraId="3564A36C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proofErr w:type="spellStart"/>
      <w:r w:rsidRPr="00C46317">
        <w:rPr>
          <w:rFonts w:ascii="Calibri" w:hAnsi="Calibri" w:cs="Calibri"/>
          <w:i/>
          <w:iCs/>
          <w:sz w:val="20"/>
          <w:szCs w:val="20"/>
        </w:rPr>
        <w:lastRenderedPageBreak/>
        <w:t>Gaceta</w:t>
      </w:r>
      <w:proofErr w:type="spellEnd"/>
      <w:r w:rsidRPr="00C46317">
        <w:rPr>
          <w:rFonts w:ascii="Calibri" w:hAnsi="Calibri" w:cs="Calibri"/>
          <w:i/>
          <w:iCs/>
          <w:sz w:val="20"/>
          <w:szCs w:val="20"/>
        </w:rPr>
        <w:t xml:space="preserve"> Sanitaria</w:t>
      </w:r>
    </w:p>
    <w:p w14:paraId="70DE4517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Gastrointestinal Nursing</w:t>
      </w:r>
    </w:p>
    <w:p w14:paraId="1A0D81E9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General Psychiatry</w:t>
      </w:r>
    </w:p>
    <w:p w14:paraId="133D998B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Global Health Action</w:t>
      </w:r>
    </w:p>
    <w:p w14:paraId="3D38316E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Global Heart</w:t>
      </w:r>
    </w:p>
    <w:p w14:paraId="2FCD0AD3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Health Policy and Planning</w:t>
      </w:r>
    </w:p>
    <w:p w14:paraId="68250D87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Health Promotion International</w:t>
      </w:r>
    </w:p>
    <w:p w14:paraId="7084DBD1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Health Promotion Journal of Australia</w:t>
      </w:r>
    </w:p>
    <w:p w14:paraId="33F1D0B8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Heart</w:t>
      </w:r>
    </w:p>
    <w:p w14:paraId="5EE0FCFB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proofErr w:type="spellStart"/>
      <w:r w:rsidRPr="00C46317">
        <w:rPr>
          <w:rFonts w:ascii="Calibri" w:hAnsi="Calibri" w:cs="Calibri"/>
          <w:i/>
          <w:iCs/>
          <w:sz w:val="20"/>
          <w:szCs w:val="20"/>
        </w:rPr>
        <w:t>Huisarts</w:t>
      </w:r>
      <w:proofErr w:type="spellEnd"/>
      <w:r w:rsidRPr="00C46317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C46317">
        <w:rPr>
          <w:rFonts w:ascii="Calibri" w:hAnsi="Calibri" w:cs="Calibri"/>
          <w:i/>
          <w:iCs/>
          <w:sz w:val="20"/>
          <w:szCs w:val="20"/>
        </w:rPr>
        <w:t>en</w:t>
      </w:r>
      <w:proofErr w:type="spellEnd"/>
      <w:r w:rsidRPr="00C46317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C46317">
        <w:rPr>
          <w:rFonts w:ascii="Calibri" w:hAnsi="Calibri" w:cs="Calibri"/>
          <w:i/>
          <w:iCs/>
          <w:sz w:val="20"/>
          <w:szCs w:val="20"/>
        </w:rPr>
        <w:t>wetenschap</w:t>
      </w:r>
      <w:proofErr w:type="spellEnd"/>
    </w:p>
    <w:p w14:paraId="785616BA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Human Molecular Genetics</w:t>
      </w:r>
    </w:p>
    <w:p w14:paraId="19B2CCD7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Human Reproduction</w:t>
      </w:r>
    </w:p>
    <w:p w14:paraId="7B6923E7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IJQHC Communications</w:t>
      </w:r>
    </w:p>
    <w:p w14:paraId="0B933FEB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Indian Journal of Medical Ethics</w:t>
      </w:r>
    </w:p>
    <w:p w14:paraId="2B07DC89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Indian Journal of Medical Research</w:t>
      </w:r>
    </w:p>
    <w:p w14:paraId="67A43627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Inflammatory Bowel Diseases</w:t>
      </w:r>
    </w:p>
    <w:p w14:paraId="21BE73D3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Injury Prevention</w:t>
      </w:r>
    </w:p>
    <w:p w14:paraId="226E3095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Innovation in Aging</w:t>
      </w:r>
    </w:p>
    <w:p w14:paraId="784A902E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Integrated Healthcare Journal</w:t>
      </w:r>
    </w:p>
    <w:p w14:paraId="5F8A1C8F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International Journal of Epidemiology</w:t>
      </w:r>
    </w:p>
    <w:p w14:paraId="507690DC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International Journal of Gynaecology &amp; Obstetrics</w:t>
      </w:r>
    </w:p>
    <w:p w14:paraId="6FA02BE0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 xml:space="preserve">International Journal of </w:t>
      </w:r>
      <w:proofErr w:type="spellStart"/>
      <w:r w:rsidRPr="00C46317">
        <w:rPr>
          <w:rFonts w:ascii="Calibri" w:hAnsi="Calibri" w:cs="Calibri"/>
          <w:i/>
          <w:iCs/>
          <w:sz w:val="20"/>
          <w:szCs w:val="20"/>
        </w:rPr>
        <w:t>Gynecological</w:t>
      </w:r>
      <w:proofErr w:type="spellEnd"/>
      <w:r w:rsidRPr="00C46317">
        <w:rPr>
          <w:rFonts w:ascii="Calibri" w:hAnsi="Calibri" w:cs="Calibri"/>
          <w:i/>
          <w:iCs/>
          <w:sz w:val="20"/>
          <w:szCs w:val="20"/>
        </w:rPr>
        <w:t xml:space="preserve"> Cancer</w:t>
      </w:r>
    </w:p>
    <w:p w14:paraId="6EC0160D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International Journal of Health Policy and Management</w:t>
      </w:r>
    </w:p>
    <w:p w14:paraId="5A1ADD4B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International Journal of Integrated Care</w:t>
      </w:r>
    </w:p>
    <w:p w14:paraId="53A867BA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International Journal of Medical Students</w:t>
      </w:r>
    </w:p>
    <w:p w14:paraId="7EA03078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International Journal of Nursing Studies</w:t>
      </w:r>
    </w:p>
    <w:p w14:paraId="62706CFE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International Journal of Older People Nursing</w:t>
      </w:r>
    </w:p>
    <w:p w14:paraId="0E1240CA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International Journal of Pharmacy Practice</w:t>
      </w:r>
    </w:p>
    <w:p w14:paraId="6D4C4A2A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International Nursing Review</w:t>
      </w:r>
    </w:p>
    <w:p w14:paraId="22C623B9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JAMIA Open</w:t>
      </w:r>
    </w:p>
    <w:p w14:paraId="26552A6E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JMIR Public Health &amp; Surveillance</w:t>
      </w:r>
    </w:p>
    <w:p w14:paraId="2C49769C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JNCI Cancer Spectrum</w:t>
      </w:r>
    </w:p>
    <w:p w14:paraId="1957FE70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Journal of Child Health Care</w:t>
      </w:r>
    </w:p>
    <w:p w14:paraId="5FC8D844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Journal of Clinical Pathology</w:t>
      </w:r>
    </w:p>
    <w:p w14:paraId="371D90C8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Journal of Crohn’s and Colitis</w:t>
      </w:r>
    </w:p>
    <w:p w14:paraId="0448079A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Journal of Epidemiology &amp; Community Health</w:t>
      </w:r>
    </w:p>
    <w:p w14:paraId="5A58423C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Journal of Health and Caring Sciences</w:t>
      </w:r>
    </w:p>
    <w:p w14:paraId="06F1E6D8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Journal of Health, Population and Nutrition</w:t>
      </w:r>
    </w:p>
    <w:p w14:paraId="0931A74B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Journal of Medical Ethics</w:t>
      </w:r>
    </w:p>
    <w:p w14:paraId="50EB8BE9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Journal of Medical Genetics</w:t>
      </w:r>
    </w:p>
    <w:p w14:paraId="7763552A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Journal of Medical Imaging and Radiation Sciences</w:t>
      </w:r>
    </w:p>
    <w:p w14:paraId="38C71F33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Journal of Nepal Paediatric Society</w:t>
      </w:r>
    </w:p>
    <w:p w14:paraId="4A04B394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Journal of Neurology Neurosurgery &amp; Psychiatry</w:t>
      </w:r>
    </w:p>
    <w:p w14:paraId="316A1C9E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Journal of Open Health Data</w:t>
      </w:r>
    </w:p>
    <w:p w14:paraId="4ED8A9CC" w14:textId="31022C44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 xml:space="preserve">Journal of </w:t>
      </w:r>
      <w:r w:rsidR="00544AF2" w:rsidRPr="00C46317">
        <w:rPr>
          <w:rFonts w:ascii="Calibri" w:hAnsi="Calibri" w:cs="Calibri"/>
          <w:i/>
          <w:iCs/>
          <w:sz w:val="20"/>
          <w:szCs w:val="20"/>
        </w:rPr>
        <w:t>Pharmaceutical</w:t>
      </w:r>
      <w:r w:rsidRPr="00C46317">
        <w:rPr>
          <w:rFonts w:ascii="Calibri" w:hAnsi="Calibri" w:cs="Calibri"/>
          <w:i/>
          <w:iCs/>
          <w:sz w:val="20"/>
          <w:szCs w:val="20"/>
        </w:rPr>
        <w:t xml:space="preserve"> Health Services Research</w:t>
      </w:r>
    </w:p>
    <w:p w14:paraId="68F6CD20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Journal of Pharmacy and Pharmacology</w:t>
      </w:r>
    </w:p>
    <w:p w14:paraId="5F28328B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Journal of Public Health</w:t>
      </w:r>
    </w:p>
    <w:p w14:paraId="2427EA3F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Journal of Surgical Case Reports</w:t>
      </w:r>
    </w:p>
    <w:p w14:paraId="2A522E02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Journal of Surgical Protocols and Research Methodologies</w:t>
      </w:r>
    </w:p>
    <w:p w14:paraId="2DBBC244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Journal of the American Medical Informatics Association</w:t>
      </w:r>
    </w:p>
    <w:p w14:paraId="22CF981A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Journal of the Medical Association of Thailand</w:t>
      </w:r>
    </w:p>
    <w:p w14:paraId="110ADB44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Journal of the National Cancer Institute</w:t>
      </w:r>
    </w:p>
    <w:p w14:paraId="688A6D8F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Journal of the Norwegian Medical Association</w:t>
      </w:r>
    </w:p>
    <w:p w14:paraId="2199E716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Journal of the Royal Society of Medicine</w:t>
      </w:r>
    </w:p>
    <w:p w14:paraId="2842EC31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Journal of Travel Medicine</w:t>
      </w:r>
    </w:p>
    <w:p w14:paraId="2A6BEC4B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Journal of Tropical Pediatrics</w:t>
      </w:r>
    </w:p>
    <w:p w14:paraId="0954C095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Journal of Turkish Society of Microbiology</w:t>
      </w:r>
    </w:p>
    <w:p w14:paraId="136CC49C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proofErr w:type="spellStart"/>
      <w:r w:rsidRPr="00C46317">
        <w:rPr>
          <w:rFonts w:ascii="Calibri" w:hAnsi="Calibri" w:cs="Calibri"/>
          <w:i/>
          <w:iCs/>
          <w:sz w:val="20"/>
          <w:szCs w:val="20"/>
        </w:rPr>
        <w:lastRenderedPageBreak/>
        <w:t>Kafkas</w:t>
      </w:r>
      <w:proofErr w:type="spellEnd"/>
      <w:r w:rsidRPr="00C46317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C46317">
        <w:rPr>
          <w:rFonts w:ascii="Calibri" w:hAnsi="Calibri" w:cs="Calibri"/>
          <w:i/>
          <w:iCs/>
          <w:sz w:val="20"/>
          <w:szCs w:val="20"/>
        </w:rPr>
        <w:t>Universitesi</w:t>
      </w:r>
      <w:proofErr w:type="spellEnd"/>
      <w:r w:rsidRPr="00C46317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C46317">
        <w:rPr>
          <w:rFonts w:ascii="Calibri" w:hAnsi="Calibri" w:cs="Calibri"/>
          <w:i/>
          <w:iCs/>
          <w:sz w:val="20"/>
          <w:szCs w:val="20"/>
        </w:rPr>
        <w:t>Veteriner</w:t>
      </w:r>
      <w:proofErr w:type="spellEnd"/>
      <w:r w:rsidRPr="00C46317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C46317">
        <w:rPr>
          <w:rFonts w:ascii="Calibri" w:hAnsi="Calibri" w:cs="Calibri"/>
          <w:i/>
          <w:iCs/>
          <w:sz w:val="20"/>
          <w:szCs w:val="20"/>
        </w:rPr>
        <w:t>Fakültesi</w:t>
      </w:r>
      <w:proofErr w:type="spellEnd"/>
      <w:r w:rsidRPr="00C46317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C46317">
        <w:rPr>
          <w:rFonts w:ascii="Calibri" w:hAnsi="Calibri" w:cs="Calibri"/>
          <w:i/>
          <w:iCs/>
          <w:sz w:val="20"/>
          <w:szCs w:val="20"/>
        </w:rPr>
        <w:t>Dergisi</w:t>
      </w:r>
      <w:proofErr w:type="spellEnd"/>
    </w:p>
    <w:p w14:paraId="4EBF5C27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 xml:space="preserve">Khyber Medical University Journal </w:t>
      </w:r>
    </w:p>
    <w:p w14:paraId="1E3F28F3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 xml:space="preserve">La </w:t>
      </w:r>
      <w:proofErr w:type="spellStart"/>
      <w:r w:rsidRPr="00C46317">
        <w:rPr>
          <w:rFonts w:ascii="Calibri" w:hAnsi="Calibri" w:cs="Calibri"/>
          <w:i/>
          <w:iCs/>
          <w:sz w:val="20"/>
          <w:szCs w:val="20"/>
        </w:rPr>
        <w:t>Revista</w:t>
      </w:r>
      <w:proofErr w:type="spellEnd"/>
      <w:r w:rsidRPr="00C46317">
        <w:rPr>
          <w:rFonts w:ascii="Calibri" w:hAnsi="Calibri" w:cs="Calibri"/>
          <w:i/>
          <w:iCs/>
          <w:sz w:val="20"/>
          <w:szCs w:val="20"/>
        </w:rPr>
        <w:t xml:space="preserve"> Universitas Medica</w:t>
      </w:r>
    </w:p>
    <w:p w14:paraId="7812B184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Lab Medicine</w:t>
      </w:r>
    </w:p>
    <w:p w14:paraId="0030FA7C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Medical Humanities</w:t>
      </w:r>
    </w:p>
    <w:p w14:paraId="72061F51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Medical Journal of Australia</w:t>
      </w:r>
    </w:p>
    <w:p w14:paraId="6FEC5013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Medical Mycology</w:t>
      </w:r>
    </w:p>
    <w:p w14:paraId="57C8D579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proofErr w:type="spellStart"/>
      <w:r w:rsidRPr="00C46317">
        <w:rPr>
          <w:rFonts w:ascii="Calibri" w:hAnsi="Calibri" w:cs="Calibri"/>
          <w:i/>
          <w:iCs/>
          <w:sz w:val="20"/>
          <w:szCs w:val="20"/>
        </w:rPr>
        <w:t>Medwave</w:t>
      </w:r>
      <w:proofErr w:type="spellEnd"/>
    </w:p>
    <w:p w14:paraId="4EB26470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Nephrology Dialysis Transplantation</w:t>
      </w:r>
    </w:p>
    <w:p w14:paraId="2CC40297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Neuro-Oncology Advances</w:t>
      </w:r>
    </w:p>
    <w:p w14:paraId="76A435E4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Neuro-Oncology Practice</w:t>
      </w:r>
    </w:p>
    <w:p w14:paraId="14B46045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Neurology</w:t>
      </w:r>
    </w:p>
    <w:p w14:paraId="66DDF508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New England Journal of Medicine</w:t>
      </w:r>
    </w:p>
    <w:p w14:paraId="6C0E160F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Nicotine &amp; Tobacco Research</w:t>
      </w:r>
    </w:p>
    <w:p w14:paraId="73713BB3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Nurse Author &amp; Editor</w:t>
      </w:r>
    </w:p>
    <w:p w14:paraId="23B75EC9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Nursing Inquiry</w:t>
      </w:r>
    </w:p>
    <w:p w14:paraId="4CBC0C5A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Nutrition Reviews</w:t>
      </w:r>
    </w:p>
    <w:p w14:paraId="6532AF89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Occupational and Environmental Medicine</w:t>
      </w:r>
    </w:p>
    <w:p w14:paraId="6485089D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Occupational Medicine</w:t>
      </w:r>
    </w:p>
    <w:p w14:paraId="5EA853D0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Oxford Open Climate Change</w:t>
      </w:r>
    </w:p>
    <w:p w14:paraId="7AA43829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Oxford Open Immunology</w:t>
      </w:r>
    </w:p>
    <w:p w14:paraId="090B88CA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Pacific Rim Journal of International Nursing Research</w:t>
      </w:r>
    </w:p>
    <w:p w14:paraId="1A8B65A8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Paediatrics &amp; Child Health</w:t>
      </w:r>
    </w:p>
    <w:p w14:paraId="70C7A150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Palliative Medicine</w:t>
      </w:r>
    </w:p>
    <w:p w14:paraId="35847E9D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Pan American Journal of Public Health</w:t>
      </w:r>
    </w:p>
    <w:p w14:paraId="36FA0CF3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proofErr w:type="spellStart"/>
      <w:r w:rsidRPr="00C46317">
        <w:rPr>
          <w:rFonts w:ascii="Calibri" w:hAnsi="Calibri" w:cs="Calibri"/>
          <w:i/>
          <w:iCs/>
          <w:sz w:val="20"/>
          <w:szCs w:val="20"/>
        </w:rPr>
        <w:t>Pediatric</w:t>
      </w:r>
      <w:proofErr w:type="spellEnd"/>
      <w:r w:rsidRPr="00C46317">
        <w:rPr>
          <w:rFonts w:ascii="Calibri" w:hAnsi="Calibri" w:cs="Calibri"/>
          <w:i/>
          <w:iCs/>
          <w:sz w:val="20"/>
          <w:szCs w:val="20"/>
        </w:rPr>
        <w:t xml:space="preserve"> Infectious Disease Society of the Philippines Journal</w:t>
      </w:r>
    </w:p>
    <w:p w14:paraId="31CF9DCB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proofErr w:type="spellStart"/>
      <w:r w:rsidRPr="00C46317">
        <w:rPr>
          <w:rFonts w:ascii="Calibri" w:hAnsi="Calibri" w:cs="Calibri"/>
          <w:i/>
          <w:iCs/>
          <w:sz w:val="20"/>
          <w:szCs w:val="20"/>
        </w:rPr>
        <w:t>Pediatric</w:t>
      </w:r>
      <w:proofErr w:type="spellEnd"/>
      <w:r w:rsidRPr="00C46317">
        <w:rPr>
          <w:rFonts w:ascii="Calibri" w:hAnsi="Calibri" w:cs="Calibri"/>
          <w:i/>
          <w:iCs/>
          <w:sz w:val="20"/>
          <w:szCs w:val="20"/>
        </w:rPr>
        <w:t xml:space="preserve"> Nursing</w:t>
      </w:r>
    </w:p>
    <w:p w14:paraId="04E55495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Pharmaceutical Journal</w:t>
      </w:r>
    </w:p>
    <w:p w14:paraId="6CEA97D1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PLOS Medicine</w:t>
      </w:r>
    </w:p>
    <w:p w14:paraId="7ECF15E6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Postgraduate Medical Journal</w:t>
      </w:r>
    </w:p>
    <w:p w14:paraId="698804D3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Psychiatry and Clinical Psychopharmacology</w:t>
      </w:r>
    </w:p>
    <w:p w14:paraId="222DFEA0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PTJ: Physical Therapy &amp; Rehabilitation Journal</w:t>
      </w:r>
    </w:p>
    <w:p w14:paraId="598E1026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proofErr w:type="spellStart"/>
      <w:r w:rsidRPr="00C46317">
        <w:rPr>
          <w:rFonts w:ascii="Calibri" w:hAnsi="Calibri" w:cs="Calibri"/>
          <w:i/>
          <w:iCs/>
          <w:sz w:val="20"/>
          <w:szCs w:val="20"/>
        </w:rPr>
        <w:t>Revista</w:t>
      </w:r>
      <w:proofErr w:type="spellEnd"/>
      <w:r w:rsidRPr="00C46317">
        <w:rPr>
          <w:rFonts w:ascii="Calibri" w:hAnsi="Calibri" w:cs="Calibri"/>
          <w:i/>
          <w:iCs/>
          <w:sz w:val="20"/>
          <w:szCs w:val="20"/>
        </w:rPr>
        <w:t xml:space="preserve"> de la </w:t>
      </w:r>
      <w:proofErr w:type="spellStart"/>
      <w:r w:rsidRPr="00C46317">
        <w:rPr>
          <w:rFonts w:ascii="Calibri" w:hAnsi="Calibri" w:cs="Calibri"/>
          <w:i/>
          <w:iCs/>
          <w:sz w:val="20"/>
          <w:szCs w:val="20"/>
        </w:rPr>
        <w:t>Facultad</w:t>
      </w:r>
      <w:proofErr w:type="spellEnd"/>
      <w:r w:rsidRPr="00C46317">
        <w:rPr>
          <w:rFonts w:ascii="Calibri" w:hAnsi="Calibri" w:cs="Calibri"/>
          <w:i/>
          <w:iCs/>
          <w:sz w:val="20"/>
          <w:szCs w:val="20"/>
        </w:rPr>
        <w:t xml:space="preserve"> de </w:t>
      </w:r>
      <w:proofErr w:type="spellStart"/>
      <w:r w:rsidRPr="00C46317">
        <w:rPr>
          <w:rFonts w:ascii="Calibri" w:hAnsi="Calibri" w:cs="Calibri"/>
          <w:i/>
          <w:iCs/>
          <w:sz w:val="20"/>
          <w:szCs w:val="20"/>
        </w:rPr>
        <w:t>Medicina</w:t>
      </w:r>
      <w:proofErr w:type="spellEnd"/>
      <w:r w:rsidRPr="00C46317">
        <w:rPr>
          <w:rFonts w:ascii="Calibri" w:hAnsi="Calibri" w:cs="Calibri"/>
          <w:i/>
          <w:iCs/>
          <w:sz w:val="20"/>
          <w:szCs w:val="20"/>
        </w:rPr>
        <w:t xml:space="preserve"> Humana</w:t>
      </w:r>
    </w:p>
    <w:p w14:paraId="3A0E5B58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proofErr w:type="spellStart"/>
      <w:r w:rsidRPr="00C46317">
        <w:rPr>
          <w:rFonts w:ascii="Calibri" w:hAnsi="Calibri" w:cs="Calibri"/>
          <w:i/>
          <w:iCs/>
          <w:sz w:val="20"/>
          <w:szCs w:val="20"/>
        </w:rPr>
        <w:t>Revista</w:t>
      </w:r>
      <w:proofErr w:type="spellEnd"/>
      <w:r w:rsidRPr="00C46317">
        <w:rPr>
          <w:rFonts w:ascii="Calibri" w:hAnsi="Calibri" w:cs="Calibri"/>
          <w:i/>
          <w:iCs/>
          <w:sz w:val="20"/>
          <w:szCs w:val="20"/>
        </w:rPr>
        <w:t xml:space="preserve"> de </w:t>
      </w:r>
      <w:proofErr w:type="spellStart"/>
      <w:r w:rsidRPr="00C46317">
        <w:rPr>
          <w:rFonts w:ascii="Calibri" w:hAnsi="Calibri" w:cs="Calibri"/>
          <w:i/>
          <w:iCs/>
          <w:sz w:val="20"/>
          <w:szCs w:val="20"/>
        </w:rPr>
        <w:t>Saúde</w:t>
      </w:r>
      <w:proofErr w:type="spellEnd"/>
      <w:r w:rsidRPr="00C46317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C46317">
        <w:rPr>
          <w:rFonts w:ascii="Calibri" w:hAnsi="Calibri" w:cs="Calibri"/>
          <w:i/>
          <w:iCs/>
          <w:sz w:val="20"/>
          <w:szCs w:val="20"/>
        </w:rPr>
        <w:t>Pública</w:t>
      </w:r>
      <w:proofErr w:type="spellEnd"/>
    </w:p>
    <w:p w14:paraId="53D31B21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Rheumatology</w:t>
      </w:r>
    </w:p>
    <w:p w14:paraId="64C4AADC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RMD Open</w:t>
      </w:r>
    </w:p>
    <w:p w14:paraId="67DBAD02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Schizophrenia Bulletin</w:t>
      </w:r>
    </w:p>
    <w:p w14:paraId="718925ED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Schizophrenia Bulletin Open</w:t>
      </w:r>
    </w:p>
    <w:p w14:paraId="3580ED22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Sexually Transmitted Infections</w:t>
      </w:r>
    </w:p>
    <w:p w14:paraId="2E160AE4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SLEEP</w:t>
      </w:r>
    </w:p>
    <w:p w14:paraId="1EACA8FE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SLEEP Advances</w:t>
      </w:r>
    </w:p>
    <w:p w14:paraId="60DBDBC8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Stroke and Vascular Neurology</w:t>
      </w:r>
    </w:p>
    <w:p w14:paraId="6D8B7ABE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The American Journal of Clinical Nutrition</w:t>
      </w:r>
    </w:p>
    <w:p w14:paraId="1AF0CB3A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The BMJ</w:t>
      </w:r>
    </w:p>
    <w:p w14:paraId="22B141D2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The Gerontologist</w:t>
      </w:r>
    </w:p>
    <w:p w14:paraId="0536CF4A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The Journal of Climate Change and Health</w:t>
      </w:r>
    </w:p>
    <w:p w14:paraId="783ADF40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The Journal of Nutrition</w:t>
      </w:r>
    </w:p>
    <w:p w14:paraId="05938913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The Journals of Gerontology, Series A</w:t>
      </w:r>
    </w:p>
    <w:p w14:paraId="07FE43E5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The Lancet</w:t>
      </w:r>
    </w:p>
    <w:p w14:paraId="407F5F30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The Lancet Child &amp; Adolescent Health</w:t>
      </w:r>
    </w:p>
    <w:p w14:paraId="71739AB6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The Lancet Global Health</w:t>
      </w:r>
    </w:p>
    <w:p w14:paraId="7B0335FE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The Lancet Microbe</w:t>
      </w:r>
    </w:p>
    <w:p w14:paraId="453B5778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The Lancet Planetary Health</w:t>
      </w:r>
    </w:p>
    <w:p w14:paraId="10977CB9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The Lancet Psychiatry</w:t>
      </w:r>
    </w:p>
    <w:p w14:paraId="1E988ECA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The Lancet Public Health</w:t>
      </w:r>
    </w:p>
    <w:p w14:paraId="5DAA9D18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The Lancet Regional Health - Americas</w:t>
      </w:r>
    </w:p>
    <w:p w14:paraId="75598705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The Lancet Regional Health - Europe</w:t>
      </w:r>
    </w:p>
    <w:p w14:paraId="069DBAD7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lastRenderedPageBreak/>
        <w:t>The Lancet Regional Health - Western Pacific</w:t>
      </w:r>
    </w:p>
    <w:p w14:paraId="6C156C7F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The National Medical Journal of India</w:t>
      </w:r>
    </w:p>
    <w:p w14:paraId="0CF02C4A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The Pan-American Journal of Ophthalmology</w:t>
      </w:r>
    </w:p>
    <w:p w14:paraId="74DFD8F0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Thorax</w:t>
      </w:r>
    </w:p>
    <w:p w14:paraId="4A926905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Tobacco Control</w:t>
      </w:r>
    </w:p>
    <w:p w14:paraId="6DD3CC24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 xml:space="preserve">Translational </w:t>
      </w:r>
      <w:proofErr w:type="spellStart"/>
      <w:r w:rsidRPr="00C46317">
        <w:rPr>
          <w:rFonts w:ascii="Calibri" w:hAnsi="Calibri" w:cs="Calibri"/>
          <w:i/>
          <w:iCs/>
          <w:sz w:val="20"/>
          <w:szCs w:val="20"/>
        </w:rPr>
        <w:t>Behavioral</w:t>
      </w:r>
      <w:proofErr w:type="spellEnd"/>
      <w:r w:rsidRPr="00C46317">
        <w:rPr>
          <w:rFonts w:ascii="Calibri" w:hAnsi="Calibri" w:cs="Calibri"/>
          <w:i/>
          <w:iCs/>
          <w:sz w:val="20"/>
          <w:szCs w:val="20"/>
        </w:rPr>
        <w:t xml:space="preserve"> Medicine</w:t>
      </w:r>
    </w:p>
    <w:p w14:paraId="714B6D6C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Tropical Journal of Pharmaceutical Research</w:t>
      </w:r>
    </w:p>
    <w:p w14:paraId="75B1BB3F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Turkish Archives of Otorhinolaryngology</w:t>
      </w:r>
    </w:p>
    <w:p w14:paraId="3E695932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Turkish Archives of Pediatrics</w:t>
      </w:r>
    </w:p>
    <w:p w14:paraId="6A8FAFFF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Turkish Journal of Anaesthesiology and Reanimation</w:t>
      </w:r>
    </w:p>
    <w:p w14:paraId="255FCBDD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Turkish Journal of Biochemistry</w:t>
      </w:r>
    </w:p>
    <w:p w14:paraId="671CAB49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Turkish Journal of Cardiovascular Nursing</w:t>
      </w:r>
    </w:p>
    <w:p w14:paraId="51E3ECBB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Turkish Journal of Orthodontics</w:t>
      </w:r>
    </w:p>
    <w:p w14:paraId="2FFD9A46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Turkish Thoracic Journal</w:t>
      </w:r>
    </w:p>
    <w:p w14:paraId="2F144F30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Veterinary Record</w:t>
      </w:r>
    </w:p>
    <w:p w14:paraId="392EC386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VOICE</w:t>
      </w:r>
    </w:p>
    <w:p w14:paraId="520FB269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>Western Journal of Emergency Medicine</w:t>
      </w:r>
    </w:p>
    <w:p w14:paraId="3F3C51F7" w14:textId="77777777" w:rsidR="00C46317" w:rsidRPr="00C46317" w:rsidRDefault="00C46317" w:rsidP="00C46317">
      <w:pPr>
        <w:rPr>
          <w:rFonts w:ascii="Calibri" w:hAnsi="Calibri" w:cs="Calibri"/>
          <w:i/>
          <w:iCs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 xml:space="preserve">Women’s Healthcare: A Clinical Journal for NPs </w:t>
      </w:r>
    </w:p>
    <w:p w14:paraId="6A59F3B3" w14:textId="0821592F" w:rsidR="00C40803" w:rsidRPr="00C40803" w:rsidRDefault="00C46317" w:rsidP="00C46317">
      <w:pPr>
        <w:rPr>
          <w:rFonts w:ascii="Calibri" w:hAnsi="Calibri" w:cs="Calibri"/>
          <w:sz w:val="20"/>
          <w:szCs w:val="20"/>
        </w:rPr>
      </w:pPr>
      <w:r w:rsidRPr="00C46317">
        <w:rPr>
          <w:rFonts w:ascii="Calibri" w:hAnsi="Calibri" w:cs="Calibri"/>
          <w:i/>
          <w:iCs/>
          <w:sz w:val="20"/>
          <w:szCs w:val="20"/>
        </w:rPr>
        <w:t xml:space="preserve">World Journal of </w:t>
      </w:r>
      <w:proofErr w:type="spellStart"/>
      <w:r w:rsidRPr="00C46317">
        <w:rPr>
          <w:rFonts w:ascii="Calibri" w:hAnsi="Calibri" w:cs="Calibri"/>
          <w:i/>
          <w:iCs/>
          <w:sz w:val="20"/>
          <w:szCs w:val="20"/>
        </w:rPr>
        <w:t>Pediatric</w:t>
      </w:r>
      <w:proofErr w:type="spellEnd"/>
      <w:r w:rsidRPr="00C46317">
        <w:rPr>
          <w:rFonts w:ascii="Calibri" w:hAnsi="Calibri" w:cs="Calibri"/>
          <w:i/>
          <w:iCs/>
          <w:sz w:val="20"/>
          <w:szCs w:val="20"/>
        </w:rPr>
        <w:t xml:space="preserve"> Surgery</w:t>
      </w:r>
    </w:p>
    <w:sectPr w:rsidR="00C40803" w:rsidRPr="00C40803" w:rsidSect="00C4080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59BB8" w14:textId="77777777" w:rsidR="008F187E" w:rsidRDefault="008F187E" w:rsidP="00C40803">
      <w:r>
        <w:separator/>
      </w:r>
    </w:p>
  </w:endnote>
  <w:endnote w:type="continuationSeparator" w:id="0">
    <w:p w14:paraId="3EF11A60" w14:textId="77777777" w:rsidR="008F187E" w:rsidRDefault="008F187E" w:rsidP="00C408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365476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6D7D72" w14:textId="7C7992DE" w:rsidR="00C40803" w:rsidRDefault="00C40803" w:rsidP="0096711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DC9C85" w14:textId="77777777" w:rsidR="00C40803" w:rsidRDefault="00C408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675082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80C841" w14:textId="36EFD475" w:rsidR="00C40803" w:rsidRDefault="00C40803" w:rsidP="0096711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337E4B" w14:textId="77777777" w:rsidR="00C40803" w:rsidRDefault="00C4080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E423B6" w14:textId="77777777" w:rsidR="00701301" w:rsidRDefault="007013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E425E" w14:textId="77777777" w:rsidR="008F187E" w:rsidRDefault="008F187E" w:rsidP="00C40803">
      <w:r>
        <w:separator/>
      </w:r>
    </w:p>
  </w:footnote>
  <w:footnote w:type="continuationSeparator" w:id="0">
    <w:p w14:paraId="6F9E5B5A" w14:textId="77777777" w:rsidR="008F187E" w:rsidRDefault="008F187E" w:rsidP="00C408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544CE4" w14:textId="77777777" w:rsidR="00701301" w:rsidRDefault="0070130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706A40" w14:textId="77777777" w:rsidR="00701301" w:rsidRDefault="0070130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346BFD" w14:textId="77777777" w:rsidR="00701301" w:rsidRDefault="0070130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803"/>
    <w:rsid w:val="00544AF2"/>
    <w:rsid w:val="0058534B"/>
    <w:rsid w:val="006175DF"/>
    <w:rsid w:val="00627F89"/>
    <w:rsid w:val="006A3F36"/>
    <w:rsid w:val="006D7288"/>
    <w:rsid w:val="00701301"/>
    <w:rsid w:val="008D264E"/>
    <w:rsid w:val="008F187E"/>
    <w:rsid w:val="00C02BAE"/>
    <w:rsid w:val="00C305FD"/>
    <w:rsid w:val="00C40803"/>
    <w:rsid w:val="00C46317"/>
    <w:rsid w:val="00D93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2E296"/>
  <w15:chartTrackingRefBased/>
  <w15:docId w15:val="{845EC3F0-8EA4-E041-8EE7-439574CB5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4080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0803"/>
  </w:style>
  <w:style w:type="character" w:styleId="PageNumber">
    <w:name w:val="page number"/>
    <w:basedOn w:val="DefaultParagraphFont"/>
    <w:uiPriority w:val="99"/>
    <w:semiHidden/>
    <w:unhideWhenUsed/>
    <w:rsid w:val="00C40803"/>
  </w:style>
  <w:style w:type="character" w:styleId="Hyperlink">
    <w:name w:val="Hyperlink"/>
    <w:basedOn w:val="DefaultParagraphFont"/>
    <w:uiPriority w:val="99"/>
    <w:unhideWhenUsed/>
    <w:rsid w:val="00701301"/>
    <w:rPr>
      <w:color w:val="0563C1" w:themeColor="hyperlink"/>
      <w:u w:val="single"/>
    </w:rPr>
  </w:style>
  <w:style w:type="character" w:customStyle="1" w:styleId="gmail-apple-converted-space">
    <w:name w:val="gmail-apple-converted-space"/>
    <w:basedOn w:val="DefaultParagraphFont"/>
    <w:rsid w:val="00701301"/>
  </w:style>
  <w:style w:type="paragraph" w:styleId="Header">
    <w:name w:val="header"/>
    <w:basedOn w:val="Normal"/>
    <w:link w:val="HeaderChar"/>
    <w:uiPriority w:val="99"/>
    <w:unhideWhenUsed/>
    <w:rsid w:val="0070130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13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88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nam11.safelinks.protection.outlook.com/?url=https%3A%2F%2Fwww.bmj.com%2Fcontent%2Ffull-list-authors-and-signatories-climate-emergency-editorial-september-2021&amp;data=04%7C01%7Cstephanie.clague%40lancet.com%7C759a85bf19974e15a7aa08d9616e5fbb%7C9274ee3f94254109a27f9fb15c10675d%7C0%7C0%7C637647948954160809%7CUnknown%7CTWFpbGZsb3d8eyJWIjoiMC4wLjAwMDAiLCJQIjoiV2luMzIiLCJBTiI6Ik1haWwiLCJXVCI6Mn0%3D%7C1000&amp;sdata=eL8bFyXlLHDFLPHXnk%2FSV%2BudC64%2FPwWDtd9LL%2FHt%2Fzk%3D&amp;reserved=0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67</Words>
  <Characters>6654</Characters>
  <Application>Microsoft Office Word</Application>
  <DocSecurity>0</DocSecurity>
  <Lines>55</Lines>
  <Paragraphs>15</Paragraphs>
  <ScaleCrop>false</ScaleCrop>
  <Company/>
  <LinksUpToDate>false</LinksUpToDate>
  <CharactersWithSpaces>7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Laybourn-Langton</dc:creator>
  <cp:keywords/>
  <dc:description/>
  <cp:lastModifiedBy>Palmer, Joanna (ELS-LOW)</cp:lastModifiedBy>
  <cp:revision>2</cp:revision>
  <dcterms:created xsi:type="dcterms:W3CDTF">2021-08-31T16:17:00Z</dcterms:created>
  <dcterms:modified xsi:type="dcterms:W3CDTF">2021-08-31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8-17T11:30:5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f72ec79-4a5b-4b03-b981-ebf9190b2e17</vt:lpwstr>
  </property>
  <property fmtid="{D5CDD505-2E9C-101B-9397-08002B2CF9AE}" pid="8" name="MSIP_Label_549ac42a-3eb4-4074-b885-aea26bd6241e_ContentBits">
    <vt:lpwstr>0</vt:lpwstr>
  </property>
</Properties>
</file>